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 xml:space="preserve">Supplementary </w:t>
      </w:r>
      <w:r>
        <w:rPr>
          <w:rFonts w:cs="Times New Roman" w:ascii="Times New Roman" w:hAnsi="Times New Roman"/>
          <w:b/>
          <w:i/>
        </w:rPr>
        <w:t>Table</w:t>
      </w:r>
      <w:r>
        <w:rPr>
          <w:rFonts w:cs="Times New Roman" w:ascii="Times New Roman" w:hAnsi="Times New Roman"/>
          <w:b/>
          <w:i/>
          <w:lang w:val="en-US" w:eastAsia="zh-CN"/>
        </w:rPr>
        <w:t xml:space="preserve"> 1</w:t>
      </w:r>
      <w:r>
        <w:rPr>
          <w:rFonts w:cs="Times New Roman" w:ascii="Times New Roman" w:hAnsi="Times New Roman"/>
          <w:b/>
          <w:i/>
        </w:rPr>
        <w:t xml:space="preserve">  Characteristics of included studies [ordered by study ID]</w:t>
      </w:r>
    </w:p>
    <w:tbl>
      <w:tblPr>
        <w:tblW w:w="14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688"/>
        <w:gridCol w:w="1010"/>
        <w:gridCol w:w="1572"/>
        <w:gridCol w:w="1400"/>
        <w:gridCol w:w="1628"/>
        <w:gridCol w:w="8"/>
        <w:gridCol w:w="1736"/>
        <w:gridCol w:w="4906"/>
      </w:tblGrid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Author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desig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size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s</w:t>
            </w:r>
          </w:p>
        </w:tc>
        <w:tc>
          <w:tcPr>
            <w:tcW w:w="17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surgery</w:t>
            </w:r>
          </w:p>
        </w:tc>
        <w:tc>
          <w:tcPr>
            <w:tcW w:w="4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NI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lang w:val="en-US" w:eastAsia="zh-CN"/>
              </w:rPr>
              <w:t>o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/30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 cancer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bectomy </w:t>
            </w:r>
          </w:p>
        </w:tc>
        <w:tc>
          <w:tcPr>
            <w:tcW w:w="49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B and vagal nerve block combined with infusion of propofol (2-4μg/ml) and dexmedetomidine (0.6-0.8μg/kg/min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brogi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/1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 colorectal oligometastases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stasectom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B combined with infusion of propofol (0.5 mg/kg) and remifentanil (15 μg/kg/min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al compara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/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age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SCLC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bectom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combined with TCI infusion of propofol (10 mg/ml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i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al compara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</w:rPr>
              <w:t>/8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monary bulla, mediastinal tumor, etc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pathectomy, bullectomy,  mediastinal tumor resection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combined with TCI of propofol (2.0-3.0 μg/ml) and sulfentanil (0.1-0.2 μg/kg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o #1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/9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 tum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tomic segmentectom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combined with TCI of propofol (2.0-3.0 μg/ml) and sulfentanil (0.1-0.2 μg/kg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o #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spontaneous pneumothorax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lectom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combined with TCI of propofol (2.0-3.0 μg/ml) and sulfentanil (0.1-0.2 μg/kg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iao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pneumonic empyema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FTS decortication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and intercostal space block by 5 ml of 0.5% bupivacaine hydrochloride (5mg/ml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s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Kingdom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, case-control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/3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pecified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lectomy, biopsy, isolated pleurodesis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MA Classic or the i-gel supraglottic airway combined with propofol (1.0-2.0 mg/kg) and sevoflurane at 0.8-1.0 MAC.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on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2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pecified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 biops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combined with remifentanil (0.0-0.5μg/kg/min) and dexmdetomidine (0.3-0.5μg/kg/hr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, case-control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/11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pecified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bectom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and INB combined with remifentanil and propofol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 control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/18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pecified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monary wedge resection, bullectomy, lobectom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combined with TCI of propofol (2.0-3.0 μg/ml) and sulfentanil (0.1-0.2 μg/kg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, propensity score matching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/13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CLC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bectomy or segmentectom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and INB combined with TCI of propofol (2.0-3.0 μg/ml) and sulfentanil (0.1-0.2 μg/kg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Donald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/9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udative pleural effusions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eural biops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lympus LTF-160 semi-rigid pleuroscope, 10mm flexible port and sedation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eo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1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lmonary emphysema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ntional unilateral LVRS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A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eo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, case-matched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/23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ignant pleural effusion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lc pleurodesi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INB and intravenous administration of remifentanil (15 mcg/kg/min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eo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/1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lmonary oligometastases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stasectom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B and intravenous administration of midazolam 0.03-0.1 mg/kg, propofol 0.5 mg/kg and remifentanil (15 mcg/kg/min)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zu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3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ontaneous pneumothorax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lmonary wedge resection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B, pleural local anesthesia and iv administration of butorphanol 1 mg, diazepam 5 mg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da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/4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ondary spontaneous pneumothorax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lmonary wedge resection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and local anesthesia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peo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 control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/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Pulmonary nodule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lmonary wedge resection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  <w:tab w:val="left" w:pos="87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peo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 control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/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spontaneous pneumothorax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Bullectomy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  <w:tab w:val="left" w:pos="87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peo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al, prospective investigat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/1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lmonary emphysema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Unilater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n-resectional LVRS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  <w:tab w:val="left" w:pos="87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peo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 control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3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lmonary emphysema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later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n-resectional LVRS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  <w:tab w:val="left" w:pos="87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peo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 control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2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ignant pleural effusion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lc pleurodesis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  <w:tab w:val="left" w:pos="87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oni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/6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lmonary emphysema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ectional LVRS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  <w:tab w:val="left" w:pos="87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oni #1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stud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1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mpyema thoracis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eural decortication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  <w:tab w:val="left" w:pos="87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r paravertebral blocks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oni #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pective, pilot investigat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1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oncological thoracic disease</w:t>
            </w:r>
          </w:p>
        </w:tc>
        <w:tc>
          <w:tcPr>
            <w:tcW w:w="1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TS</w:t>
            </w:r>
          </w:p>
        </w:tc>
        <w:tc>
          <w:tcPr>
            <w:tcW w:w="4906" w:type="dxa"/>
            <w:tcBorders/>
          </w:tcPr>
          <w:p>
            <w:pPr>
              <w:pStyle w:val="Normal"/>
              <w:tabs>
                <w:tab w:val="clear" w:pos="420"/>
                <w:tab w:val="left" w:pos="392" w:leader="none"/>
                <w:tab w:val="left" w:pos="87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</w:t>
            </w:r>
          </w:p>
        </w:tc>
      </w:tr>
      <w:tr>
        <w:trPr/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nni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12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randomized two-arm study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25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onmalignant pulmonary conditions</w:t>
            </w:r>
          </w:p>
        </w:tc>
        <w:tc>
          <w:tcPr>
            <w:tcW w:w="17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lc pleurodesis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92" w:leader="none"/>
                <w:tab w:val="left" w:pos="87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Comments: </w:t>
      </w:r>
      <w:r>
        <w:rPr>
          <w:rFonts w:cs="Times New Roman" w:ascii="Times New Roman" w:hAnsi="Times New Roman"/>
        </w:rPr>
        <w:t xml:space="preserve">NIA, nonintubated anesthesia; INB, intercostal nerve block; NSCLC, non-small-cell lung cancer; TEA, thoracic epidural anesthesia; TCI, target controlled infusion; VAFTS, video-assisted flexible thoracoscopic surgery; LMA, laryngeal mask airway; MAC, minimum alveolar concentration; LVRS, </w:t>
      </w:r>
      <w:r>
        <w:rPr>
          <w:rFonts w:cs="Times New Roman" w:ascii="Times New Roman" w:hAnsi="Times New Roman"/>
          <w:kern w:val="0"/>
          <w:szCs w:val="21"/>
        </w:rPr>
        <w:t xml:space="preserve">lung volume reduction surgery; </w:t>
      </w:r>
      <w:r>
        <w:rPr>
          <w:rFonts w:cs="Times New Roman" w:ascii="Times New Roman" w:hAnsi="Times New Roman"/>
        </w:rPr>
        <w:t>VATS, video-assisted thoracoscopic surgery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16:50:00Z</dcterms:created>
  <dc:creator>Administrator</dc:creator>
  <dc:description/>
  <dc:language>en-US</dc:language>
  <cp:lastModifiedBy>荆忍</cp:lastModifiedBy>
  <dcterms:modified xsi:type="dcterms:W3CDTF">2019-10-24T15:12:0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